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57FB" w:rsidRPr="003B6497" w:rsidRDefault="004957FB" w:rsidP="004957F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B6497">
        <w:rPr>
          <w:rFonts w:ascii="Times New Roman" w:hAnsi="Times New Roman" w:cs="Times New Roman"/>
          <w:sz w:val="24"/>
          <w:szCs w:val="24"/>
        </w:rPr>
        <w:t xml:space="preserve">Prediction of helper T cell epitopes and their antigenicity, </w:t>
      </w:r>
      <w:proofErr w:type="spellStart"/>
      <w:r w:rsidRPr="003B6497">
        <w:rPr>
          <w:rFonts w:ascii="Times New Roman" w:hAnsi="Times New Roman" w:cs="Times New Roman"/>
          <w:sz w:val="24"/>
          <w:szCs w:val="24"/>
        </w:rPr>
        <w:t>allergenicity</w:t>
      </w:r>
      <w:proofErr w:type="spellEnd"/>
      <w:r w:rsidRPr="003B6497">
        <w:rPr>
          <w:rFonts w:ascii="Times New Roman" w:hAnsi="Times New Roman" w:cs="Times New Roman"/>
          <w:sz w:val="24"/>
          <w:szCs w:val="24"/>
        </w:rPr>
        <w:t>, toxicity and interferon-γ inducing a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2"/>
        <w:gridCol w:w="1071"/>
        <w:gridCol w:w="1297"/>
        <w:gridCol w:w="761"/>
        <w:gridCol w:w="751"/>
        <w:gridCol w:w="1156"/>
        <w:gridCol w:w="1109"/>
        <w:gridCol w:w="790"/>
        <w:gridCol w:w="949"/>
      </w:tblGrid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Protein ID</w:t>
            </w:r>
          </w:p>
        </w:tc>
        <w:tc>
          <w:tcPr>
            <w:tcW w:w="112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le</w:t>
            </w:r>
          </w:p>
        </w:tc>
        <w:tc>
          <w:tcPr>
            <w:tcW w:w="13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Peptide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Binding Affinity (</w:t>
            </w:r>
            <w:proofErr w:type="spellStart"/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Vaxijen</w:t>
            </w:r>
            <w:proofErr w:type="spellEnd"/>
            <w:r w:rsidRPr="003B6497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/Non-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icity</w:t>
            </w:r>
            <w:proofErr w:type="spellEnd"/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Toxicity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Interferon-γ inducing ability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AD33216.1</w:t>
            </w:r>
          </w:p>
        </w:tc>
        <w:tc>
          <w:tcPr>
            <w:tcW w:w="112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DRB1_0101</w:t>
            </w:r>
          </w:p>
        </w:tc>
        <w:tc>
          <w:tcPr>
            <w:tcW w:w="13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LTYLPQSVV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 xml:space="preserve">351.9  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-2.2982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ISLAPVVYT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919.2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-0.1584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SLYLNAPSA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B6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1.9</w:t>
            </w:r>
          </w:p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1.7697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NILGDNFL</w:t>
            </w:r>
          </w:p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9.0</w:t>
            </w:r>
          </w:p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1.3801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YNRPIGAYI</w:t>
            </w:r>
          </w:p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1254.5  </w:t>
            </w:r>
          </w:p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.0712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Yes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ALTISLA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31.0 </w:t>
            </w:r>
          </w:p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1.1536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FLRHAYV</w:t>
            </w:r>
          </w:p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87.0 </w:t>
            </w:r>
          </w:p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-0.4545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RB1_0301  </w:t>
            </w:r>
          </w:p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GDNFLRH</w:t>
            </w:r>
          </w:p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9.0</w:t>
            </w:r>
          </w:p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0.2811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LLDSGTTL </w:t>
            </w:r>
          </w:p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925.5  </w:t>
            </w:r>
          </w:p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-1.0216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VNEYSKR</w:t>
            </w:r>
          </w:p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255.0 </w:t>
            </w:r>
          </w:p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1.6028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GDNFLR</w:t>
            </w:r>
          </w:p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98.4</w:t>
            </w:r>
          </w:p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0.7548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0401</w:t>
            </w:r>
          </w:p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FTIQTNSAT</w:t>
            </w:r>
          </w:p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1119.9 </w:t>
            </w:r>
          </w:p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1036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SLYLNAPS</w:t>
            </w:r>
          </w:p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33.2 </w:t>
            </w:r>
          </w:p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2.5855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NEQVTYS</w:t>
            </w:r>
          </w:p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011.2  </w:t>
            </w:r>
          </w:p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-0.8383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TSDSNVTI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569.3 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2.7233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YLNAPSAT 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137.7 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1.5982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YTSDSNVT  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262.8 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2.4300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LLDSGTTL 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729.8  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-1.0216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NEQVTYSA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962.7 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-0.1080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EFTIQTNSA 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7174.0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1227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KDTVGIN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398.5 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1.2578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LNAPSATS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29.1 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1.1722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0701</w:t>
            </w: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NTNAYSL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2.7 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0.9970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TISLAPVV 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8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0.7500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ILYGENFNI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63.0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.2936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TIGPHFVV 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.2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2.8195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TYSANFTV 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.6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2.8501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GFCALGI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5.3 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-0.1475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YNRPIGAYI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330.0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.0712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Yes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0801</w:t>
            </w: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WVIGLMKQ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3.6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-1.1985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RB1_0901 </w:t>
            </w: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ISLAPVV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.7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0.7500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IGLMKQV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.9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-0.1818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AGFCALGI 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.3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-0.1475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YSNGAVA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2.0 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-1.1274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NTNAYSL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4.9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0.9970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YNRPIGAYI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666.1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.0712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Yes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VFGLTVEGL 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806.4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7920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Yes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1001</w:t>
            </w: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SLYLNAPS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.4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2.5855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ALTISLA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3.3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1.1536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1101</w:t>
            </w: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IWSCNRNG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8.1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1.4717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1201</w:t>
            </w: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SLAPVVY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5.0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0.2720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GLMKQVF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4.7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-0.0157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YNLDALTI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4.0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1.1551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1301</w:t>
            </w: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VNEYSKR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9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1.6028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1501</w:t>
            </w: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SLYLNAPS 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56.1  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2.5855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YGENFNI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1.9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4.2936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GLMKQVFI 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30.4 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0.2378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1602</w:t>
            </w: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SLYLNAPS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0.9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2.5855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VVYNLDAL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3.1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0.2211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INTNAYSL 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094.7  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0.9970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QVFISIVF 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75.2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-1.6503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LNAPSATS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286.1    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1.1722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57FB" w:rsidRPr="003B6497" w:rsidTr="00934E81">
        <w:tc>
          <w:tcPr>
            <w:tcW w:w="737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YLNAPSA</w:t>
            </w:r>
          </w:p>
        </w:tc>
        <w:tc>
          <w:tcPr>
            <w:tcW w:w="796" w:type="dxa"/>
          </w:tcPr>
          <w:p w:rsidR="004957FB" w:rsidRPr="003B6497" w:rsidRDefault="004957FB" w:rsidP="00934E81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52.3</w:t>
            </w:r>
          </w:p>
        </w:tc>
        <w:tc>
          <w:tcPr>
            <w:tcW w:w="78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1.7697</w:t>
            </w:r>
          </w:p>
        </w:tc>
        <w:tc>
          <w:tcPr>
            <w:tcW w:w="121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6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  <w:tc>
          <w:tcPr>
            <w:tcW w:w="82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  <w:tc>
          <w:tcPr>
            <w:tcW w:w="996" w:type="dxa"/>
          </w:tcPr>
          <w:p w:rsidR="004957FB" w:rsidRPr="003B6497" w:rsidRDefault="004957FB" w:rsidP="00934E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:rsidR="00354DCA" w:rsidRDefault="00354DCA">
      <w:bookmarkStart w:id="0" w:name="_GoBack"/>
      <w:bookmarkEnd w:id="0"/>
    </w:p>
    <w:sectPr w:rsidR="00354D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AB0"/>
    <w:rsid w:val="00354DCA"/>
    <w:rsid w:val="003E4AB0"/>
    <w:rsid w:val="00495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BB69EF-7E88-4F6E-9669-268A56C0A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57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5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957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957FB"/>
    <w:rPr>
      <w:rFonts w:ascii="Courier New" w:eastAsia="Times New Roman" w:hAnsi="Courier New" w:cs="Courier New"/>
      <w:sz w:val="20"/>
      <w:szCs w:val="20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0</Words>
  <Characters>307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rdoo.net</Company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id Akhtar</dc:creator>
  <cp:keywords/>
  <dc:description/>
  <cp:lastModifiedBy>Nahid Akhtar</cp:lastModifiedBy>
  <cp:revision>2</cp:revision>
  <dcterms:created xsi:type="dcterms:W3CDTF">2021-05-31T06:12:00Z</dcterms:created>
  <dcterms:modified xsi:type="dcterms:W3CDTF">2021-05-31T06:13:00Z</dcterms:modified>
</cp:coreProperties>
</file>